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54C6E" w14:textId="77777777" w:rsidR="00361DFC" w:rsidRDefault="00361DFC" w:rsidP="00361DFC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i w:val="0"/>
          <w:noProof/>
          <w:color w:val="000000" w:themeColor="text1"/>
          <w:sz w:val="20"/>
          <w:szCs w:val="20"/>
        </w:rPr>
        <w:drawing>
          <wp:inline distT="0" distB="0" distL="0" distR="0" wp14:anchorId="795133CB" wp14:editId="3B3CEA2F">
            <wp:extent cx="5486400" cy="366077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I Figure 8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1BD21" w14:textId="77777777" w:rsidR="00361DFC" w:rsidRPr="008015DA" w:rsidRDefault="00361DFC" w:rsidP="00361DFC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I Figure 8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: Fluorescent images of </w:t>
      </w:r>
      <w:r w:rsidRPr="00E84632">
        <w:rPr>
          <w:rFonts w:ascii="Times New Roman" w:hAnsi="Times New Roman" w:cs="Times New Roman"/>
          <w:color w:val="000000" w:themeColor="text1"/>
          <w:sz w:val="20"/>
          <w:szCs w:val="20"/>
        </w:rPr>
        <w:t>E. coli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700609 incubation in-droplet with 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erile deionized water, and 10 </w:t>
      </w:r>
      <w:r w:rsidRPr="00E8463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µ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C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546C9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B9ECAA0-E462-427A-B355-2A2F9DF63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